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0"/>
        <w:gridCol w:w="2340"/>
        <w:gridCol w:w="2430"/>
        <w:gridCol w:w="1890"/>
      </w:tblGrid>
      <w:tr w:rsidR="00846DD8" w:rsidRPr="00470E9F" w14:paraId="435A5DDF" w14:textId="77777777" w:rsidTr="00A4469F">
        <w:trPr>
          <w:jc w:val="center"/>
        </w:trPr>
        <w:tc>
          <w:tcPr>
            <w:tcW w:w="96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C77183" w14:textId="77777777" w:rsidR="00846DD8" w:rsidRPr="00470E9F" w:rsidRDefault="00846DD8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6. 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Estimated biological sex differences in physiological and behavioral outcomes at varying times from last alcoholic drink to bedtime (within-person centered)</w:t>
            </w:r>
          </w:p>
        </w:tc>
      </w:tr>
      <w:tr w:rsidR="00846DD8" w:rsidRPr="00470E9F" w14:paraId="288301E0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FFF16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Time from Last Drink to Bed (within-person centered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9EF58" w14:textId="77777777" w:rsidR="00846DD8" w:rsidRPr="00470E9F" w:rsidRDefault="00846DD8" w:rsidP="00A446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Female – Male Estimate (99.9% CI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DFE2A7" w14:textId="77777777" w:rsidR="00846DD8" w:rsidRPr="00CF6E4B" w:rsidRDefault="00846DD8" w:rsidP="00A446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Effect Size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ES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6F8C8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46DD8" w:rsidRPr="00470E9F" w14:paraId="21507B7A" w14:textId="77777777" w:rsidTr="00A4469F">
        <w:trPr>
          <w:jc w:val="center"/>
        </w:trPr>
        <w:tc>
          <w:tcPr>
            <w:tcW w:w="96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BB375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846DD8" w:rsidRPr="00470E9F" w14:paraId="24A55AD6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DC758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8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55481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47 (0.33, 0.6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7DB63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4ED8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5D672B6A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A773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6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7105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27 (0.22, 0.3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E87FD9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D4FB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4FBBCB05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973D9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6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2CB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0 (0.03, 0.16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663D00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FEA5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3971F698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858CD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8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3B67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03 (–0.14, 0.09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1B048F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AD74A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454</w:t>
            </w:r>
          </w:p>
        </w:tc>
      </w:tr>
      <w:tr w:rsidR="00846DD8" w:rsidRPr="00470E9F" w14:paraId="7CA4F7A8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DEE59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0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DB0F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0.11 (–0.28, 0.07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FAA509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11AD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054</w:t>
            </w:r>
          </w:p>
        </w:tc>
      </w:tr>
      <w:tr w:rsidR="00846DD8" w:rsidRPr="00470E9F" w14:paraId="371EF943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DD1C1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42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4BE58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0.14 (–0.41, 0.14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A6F8A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E11D5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098</w:t>
            </w:r>
          </w:p>
        </w:tc>
      </w:tr>
      <w:tr w:rsidR="00846DD8" w:rsidRPr="00470E9F" w14:paraId="4396F491" w14:textId="77777777" w:rsidTr="00A4469F">
        <w:trPr>
          <w:jc w:val="center"/>
        </w:trPr>
        <w:tc>
          <w:tcPr>
            <w:tcW w:w="96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D53DC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6DD8" w:rsidRPr="00470E9F" w14:paraId="0FFAD2C6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129C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18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BAB1B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1.05 (-1.41, -0.7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7FE40F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CBE3B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846DD8" w:rsidRPr="00470E9F" w14:paraId="693CF379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4BAA4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6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EEB6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75 (-0.88, -0.6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5A7A63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5D945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749C81CC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546C4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6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8B6EC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55 (-0.72, -0.39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DE8741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78455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24FAB7B0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C75E8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8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166E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51 (-0.81, -0.2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CD48EF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3E3E6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0D463E3F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59934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0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3378E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27 (-0.71, 0.17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67305C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6F0F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045</w:t>
            </w:r>
          </w:p>
        </w:tc>
      </w:tr>
      <w:tr w:rsidR="00846DD8" w:rsidRPr="00470E9F" w14:paraId="1809930D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EB18E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42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770B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 (-0.68, 0.7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A9AE65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4AE3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 .919</w:t>
            </w:r>
          </w:p>
        </w:tc>
      </w:tr>
      <w:tr w:rsidR="00846DD8" w:rsidRPr="00470E9F" w14:paraId="3A864A28" w14:textId="77777777" w:rsidTr="00A4469F">
        <w:trPr>
          <w:jc w:val="center"/>
        </w:trPr>
        <w:tc>
          <w:tcPr>
            <w:tcW w:w="96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B101F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Sleep Duration (min)</w:t>
            </w:r>
          </w:p>
        </w:tc>
      </w:tr>
      <w:tr w:rsidR="00846DD8" w:rsidRPr="00470E9F" w14:paraId="61190853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7B2A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8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D8D8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1 (-2.22, 2.24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A69B9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96D293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 .986</w:t>
            </w:r>
          </w:p>
        </w:tc>
      </w:tr>
      <w:tr w:rsidR="00846DD8" w:rsidRPr="00470E9F" w14:paraId="1568BB14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1377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6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98581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77 (-0.02, 1.56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3855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E845D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001</w:t>
            </w:r>
          </w:p>
        </w:tc>
      </w:tr>
      <w:tr w:rsidR="00846DD8" w:rsidRPr="00470E9F" w14:paraId="6E096925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DB931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6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167F3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.61 (0.64, 2.5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B48E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8C3B9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4F973920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3A194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8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AB59B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2.55 (0.70, 4.4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85EB7A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A77DF0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5C37187F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771C3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0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5450AF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.88 (3.04, 8.7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8136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C46DC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778E3D8E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3B14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42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A4D546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4.49 (–0.30, 9.27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6A829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DFC8B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002</w:t>
            </w:r>
          </w:p>
        </w:tc>
      </w:tr>
      <w:tr w:rsidR="00846DD8" w:rsidRPr="00470E9F" w14:paraId="6F8FA1C5" w14:textId="77777777" w:rsidTr="00A4469F">
        <w:trPr>
          <w:jc w:val="center"/>
        </w:trPr>
        <w:tc>
          <w:tcPr>
            <w:tcW w:w="96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C615B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846DD8" w:rsidRPr="00470E9F" w14:paraId="4FEA38F3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DE7DE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8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51FAC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4.77 (-7.84, -1.5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CCABE1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A9886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59B66C7C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7AE3F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6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49D46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2.57 (-3.73, -1.4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125FF8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F8894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20049966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CC423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6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D5804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2.50 (-3.93, -1.06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168178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1C7A3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55C97AB0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DA815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8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61927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3.48 (-6.07, -0.89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1FB9D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288029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846DD8" w:rsidRPr="00470E9F" w14:paraId="5C2E3C1A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48AF4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0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38463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3 (-3.72, 3.99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FAAA54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4FC42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909</w:t>
            </w:r>
          </w:p>
        </w:tc>
      </w:tr>
      <w:tr w:rsidR="00846DD8" w:rsidRPr="00470E9F" w14:paraId="69773EDB" w14:textId="77777777" w:rsidTr="00A4469F">
        <w:trPr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4ABC3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420 mi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E592B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72 (-5.35, 6.79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AF8DBB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D00DE" w14:textId="77777777" w:rsidR="00846DD8" w:rsidRPr="00470E9F" w:rsidRDefault="00846DD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697</w:t>
            </w:r>
          </w:p>
        </w:tc>
      </w:tr>
      <w:tr w:rsidR="00846DD8" w:rsidRPr="00470E9F" w14:paraId="5CF656A7" w14:textId="77777777" w:rsidTr="00A4469F">
        <w:trPr>
          <w:jc w:val="center"/>
        </w:trPr>
        <w:tc>
          <w:tcPr>
            <w:tcW w:w="96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33B4A" w14:textId="1786C483" w:rsidR="00846DD8" w:rsidRPr="00470E9F" w:rsidRDefault="00846DD8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Female – Male contrasts at different drink timings derived from estimate marginal means using generalized additive models, with corresponding 99.9% confidence intervals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3A-D</w:t>
            </w:r>
            <w:r w:rsidRPr="00470E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2B3AA546" w14:textId="77777777" w:rsidR="008358FF" w:rsidRDefault="008358FF"/>
    <w:sectPr w:rsidR="008358FF" w:rsidSect="00846D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EC6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46DD8"/>
    <w:rsid w:val="00862D3C"/>
    <w:rsid w:val="008C1758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CB3EC6"/>
    <w:rsid w:val="00CD3252"/>
    <w:rsid w:val="00D3296F"/>
    <w:rsid w:val="00DA4571"/>
    <w:rsid w:val="00DB01E5"/>
    <w:rsid w:val="00DF13EA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745A6"/>
  <w15:chartTrackingRefBased/>
  <w15:docId w15:val="{737378C6-A6C5-2048-BBC9-EBE54F94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EC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E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E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E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E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E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E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E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3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E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3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E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3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EC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3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EC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B3E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358</Characters>
  <Application>Microsoft Office Word</Application>
  <DocSecurity>0</DocSecurity>
  <Lines>113</Lines>
  <Paragraphs>126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3</cp:revision>
  <dcterms:created xsi:type="dcterms:W3CDTF">2026-02-20T14:47:00Z</dcterms:created>
  <dcterms:modified xsi:type="dcterms:W3CDTF">2026-02-20T15:24:00Z</dcterms:modified>
</cp:coreProperties>
</file>